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6E198" w14:textId="2786C6D9" w:rsidR="00BF2935" w:rsidRPr="0053135F" w:rsidRDefault="00AB1440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3135F">
        <w:rPr>
          <w:rFonts w:ascii="Times New Roman" w:hAnsi="Times New Roman" w:cs="Times New Roman"/>
          <w:b/>
          <w:bCs/>
        </w:rPr>
        <w:t>S2 Table</w:t>
      </w:r>
      <w:r w:rsidRPr="0053135F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53135F">
        <w:rPr>
          <w:rFonts w:ascii="Times New Roman" w:eastAsia="Times New Roman" w:hAnsi="Times New Roman" w:cs="Times New Roman"/>
          <w:color w:val="000000"/>
        </w:rPr>
        <w:t>Pairwise comparisons using Pairwise comparison of proportions (Fisher) of the cytokine levels. P values were adjusted using Bonferroni corrections.</w:t>
      </w:r>
    </w:p>
    <w:p w14:paraId="78874001" w14:textId="77AF6A02" w:rsidR="00AB1440" w:rsidRPr="0053135F" w:rsidRDefault="00AB1440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16"/>
        <w:gridCol w:w="1139"/>
        <w:gridCol w:w="945"/>
        <w:gridCol w:w="1317"/>
        <w:gridCol w:w="1139"/>
        <w:gridCol w:w="1137"/>
        <w:gridCol w:w="1139"/>
        <w:gridCol w:w="1128"/>
      </w:tblGrid>
      <w:tr w:rsidR="00AB1440" w:rsidRPr="0053135F" w14:paraId="1A557275" w14:textId="77777777" w:rsidTr="001E653A">
        <w:trPr>
          <w:trHeight w:val="20"/>
        </w:trPr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38C1F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ytokines</w:t>
            </w:r>
          </w:p>
        </w:tc>
        <w:tc>
          <w:tcPr>
            <w:tcW w:w="18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36B6F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 Cytokine Levels</w:t>
            </w:r>
          </w:p>
        </w:tc>
        <w:tc>
          <w:tcPr>
            <w:tcW w:w="239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D69ED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Cytokine Levels</w:t>
            </w:r>
          </w:p>
        </w:tc>
      </w:tr>
      <w:tr w:rsidR="00AB1440" w:rsidRPr="0053135F" w14:paraId="49AAE2A4" w14:textId="77777777" w:rsidTr="001E653A">
        <w:trPr>
          <w:trHeight w:val="20"/>
        </w:trPr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149F4F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 Inflammator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8B5E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5DAD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AF75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A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EDDA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8F93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C9E7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720B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B</w:t>
            </w:r>
          </w:p>
        </w:tc>
      </w:tr>
      <w:tr w:rsidR="00AB1440" w:rsidRPr="0053135F" w14:paraId="41AEE487" w14:textId="77777777" w:rsidTr="001E653A">
        <w:trPr>
          <w:trHeight w:val="20"/>
        </w:trPr>
        <w:tc>
          <w:tcPr>
            <w:tcW w:w="724" w:type="pct"/>
            <w:vMerge/>
            <w:tcBorders>
              <w:left w:val="nil"/>
              <w:right w:val="nil"/>
            </w:tcBorders>
            <w:vAlign w:val="center"/>
          </w:tcPr>
          <w:p w14:paraId="3BC594D4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6E65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E950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8CFC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811B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AF52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8D58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376C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B1440" w:rsidRPr="0053135F" w14:paraId="289855CF" w14:textId="77777777" w:rsidTr="001E653A">
        <w:trPr>
          <w:trHeight w:val="20"/>
        </w:trPr>
        <w:tc>
          <w:tcPr>
            <w:tcW w:w="724" w:type="pct"/>
            <w:vMerge/>
            <w:tcBorders>
              <w:left w:val="nil"/>
              <w:right w:val="nil"/>
            </w:tcBorders>
            <w:vAlign w:val="center"/>
          </w:tcPr>
          <w:p w14:paraId="6D81F505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A2D3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C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429C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18DD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EA6FC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B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DD14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FF56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737E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B1440" w:rsidRPr="0053135F" w14:paraId="5093BF66" w14:textId="77777777" w:rsidTr="001E653A">
        <w:trPr>
          <w:trHeight w:val="20"/>
        </w:trPr>
        <w:tc>
          <w:tcPr>
            <w:tcW w:w="72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20A00A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8A887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177D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FE515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44C30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C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CD7E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0E-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71E82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42DB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E-09</w:t>
            </w:r>
          </w:p>
        </w:tc>
      </w:tr>
      <w:tr w:rsidR="00AB1440" w:rsidRPr="0053135F" w14:paraId="71A1135A" w14:textId="77777777" w:rsidTr="001E653A">
        <w:trPr>
          <w:trHeight w:val="2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7EDA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4004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DCF4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4E17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A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8CD7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EEB1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ED4B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2CCB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B</w:t>
            </w:r>
          </w:p>
        </w:tc>
      </w:tr>
      <w:tr w:rsidR="00AB1440" w:rsidRPr="0053135F" w14:paraId="2F0E4684" w14:textId="77777777" w:rsidTr="001E653A">
        <w:trPr>
          <w:trHeight w:val="20"/>
        </w:trPr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7058F5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932F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464C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8B61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E3CD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07F7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5611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7AA8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B1440" w:rsidRPr="0053135F" w14:paraId="3B953285" w14:textId="77777777" w:rsidTr="001E653A">
        <w:trPr>
          <w:trHeight w:val="20"/>
        </w:trPr>
        <w:tc>
          <w:tcPr>
            <w:tcW w:w="724" w:type="pct"/>
            <w:vMerge/>
            <w:tcBorders>
              <w:left w:val="nil"/>
              <w:right w:val="nil"/>
            </w:tcBorders>
            <w:vAlign w:val="center"/>
          </w:tcPr>
          <w:p w14:paraId="51B3F45E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9FBF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C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6E48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90E-6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786D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0E-5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ED740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B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8126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72E8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21E5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B1440" w:rsidRPr="0053135F" w14:paraId="78437323" w14:textId="77777777" w:rsidTr="001E653A">
        <w:trPr>
          <w:trHeight w:val="20"/>
        </w:trPr>
        <w:tc>
          <w:tcPr>
            <w:tcW w:w="72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BFFA78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8CBDA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2025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AFCE4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47B50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C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B86A7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97F4D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5D26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B1440" w:rsidRPr="0053135F" w14:paraId="3B532F41" w14:textId="77777777" w:rsidTr="001E653A">
        <w:trPr>
          <w:trHeight w:val="20"/>
        </w:trPr>
        <w:tc>
          <w:tcPr>
            <w:tcW w:w="7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A4FB20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ffi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ECBE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0100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3DE2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A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DB9F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3867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B8DC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A9EA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B</w:t>
            </w:r>
          </w:p>
        </w:tc>
      </w:tr>
      <w:tr w:rsidR="00AB1440" w:rsidRPr="0053135F" w14:paraId="1C8A8B09" w14:textId="77777777" w:rsidTr="001E653A">
        <w:trPr>
          <w:trHeight w:val="20"/>
        </w:trPr>
        <w:tc>
          <w:tcPr>
            <w:tcW w:w="724" w:type="pct"/>
            <w:vMerge/>
            <w:tcBorders>
              <w:left w:val="nil"/>
              <w:right w:val="nil"/>
            </w:tcBorders>
            <w:vAlign w:val="center"/>
          </w:tcPr>
          <w:p w14:paraId="0148A1C4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84D0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ST_IV_A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0AA2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E3D0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58E2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CA64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3491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A181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B1440" w:rsidRPr="0053135F" w14:paraId="1D2ACC4A" w14:textId="77777777" w:rsidTr="001E653A">
        <w:trPr>
          <w:trHeight w:val="20"/>
        </w:trPr>
        <w:tc>
          <w:tcPr>
            <w:tcW w:w="724" w:type="pct"/>
            <w:vMerge/>
            <w:tcBorders>
              <w:left w:val="nil"/>
              <w:right w:val="nil"/>
            </w:tcBorders>
            <w:vAlign w:val="center"/>
          </w:tcPr>
          <w:p w14:paraId="0A04A274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E8DF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C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9DB6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1BC5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2770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B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C97B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4CB3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40C6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B1440" w:rsidRPr="0053135F" w14:paraId="34A3AB6F" w14:textId="77777777" w:rsidTr="001E653A">
        <w:trPr>
          <w:trHeight w:val="20"/>
        </w:trPr>
        <w:tc>
          <w:tcPr>
            <w:tcW w:w="724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0DEBFCFE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420A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34217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38A1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8753E" w14:textId="77777777" w:rsidR="00AB1440" w:rsidRPr="0053135F" w:rsidRDefault="00AB1440" w:rsidP="001E65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_IV_C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B5FF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0D5BF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4DF9F" w14:textId="77777777" w:rsidR="00AB1440" w:rsidRPr="0053135F" w:rsidRDefault="00AB1440" w:rsidP="001E65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</w:tbl>
    <w:p w14:paraId="1F82D47A" w14:textId="77777777" w:rsidR="00AB1440" w:rsidRDefault="00AB1440">
      <w:pPr>
        <w:rPr>
          <w:rFonts w:ascii="Times New Roman" w:hAnsi="Times New Roman" w:cs="Times New Roman"/>
        </w:rPr>
      </w:pPr>
    </w:p>
    <w:p w14:paraId="42A5CB35" w14:textId="77777777" w:rsidR="0053135F" w:rsidRPr="0053135F" w:rsidRDefault="0053135F" w:rsidP="0053135F">
      <w:pPr>
        <w:rPr>
          <w:rFonts w:ascii="Times New Roman" w:hAnsi="Times New Roman" w:cs="Times New Roman"/>
        </w:rPr>
      </w:pPr>
    </w:p>
    <w:p w14:paraId="375E514E" w14:textId="77777777" w:rsidR="0053135F" w:rsidRPr="0053135F" w:rsidRDefault="0053135F" w:rsidP="0053135F">
      <w:pPr>
        <w:rPr>
          <w:rFonts w:ascii="Times New Roman" w:hAnsi="Times New Roman" w:cs="Times New Roman"/>
        </w:rPr>
      </w:pPr>
    </w:p>
    <w:p w14:paraId="21BBC65E" w14:textId="77777777" w:rsidR="0053135F" w:rsidRPr="0053135F" w:rsidRDefault="0053135F" w:rsidP="0053135F">
      <w:pPr>
        <w:rPr>
          <w:rFonts w:ascii="Times New Roman" w:hAnsi="Times New Roman" w:cs="Times New Roman"/>
        </w:rPr>
      </w:pPr>
    </w:p>
    <w:p w14:paraId="46047EC7" w14:textId="77777777" w:rsidR="0053135F" w:rsidRDefault="0053135F" w:rsidP="0053135F">
      <w:pPr>
        <w:rPr>
          <w:rFonts w:ascii="Times New Roman" w:hAnsi="Times New Roman" w:cs="Times New Roman"/>
        </w:rPr>
      </w:pPr>
    </w:p>
    <w:p w14:paraId="1D8A3E4D" w14:textId="5B84C133" w:rsidR="0053135F" w:rsidRPr="0053135F" w:rsidRDefault="0053135F" w:rsidP="0053135F">
      <w:pPr>
        <w:tabs>
          <w:tab w:val="left" w:pos="242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53135F" w:rsidRPr="0053135F" w:rsidSect="00B52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440"/>
    <w:rsid w:val="0053135F"/>
    <w:rsid w:val="00927772"/>
    <w:rsid w:val="00AB1440"/>
    <w:rsid w:val="00B5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06EFE"/>
  <w15:chartTrackingRefBased/>
  <w15:docId w15:val="{246DC417-7BDC-C342-AFCB-2CDCCDD9B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28</Characters>
  <Application>Microsoft Office Word</Application>
  <DocSecurity>0</DocSecurity>
  <Lines>19</Lines>
  <Paragraphs>7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Tosado</dc:creator>
  <cp:keywords/>
  <dc:description/>
  <cp:lastModifiedBy> </cp:lastModifiedBy>
  <cp:revision>2</cp:revision>
  <dcterms:created xsi:type="dcterms:W3CDTF">2023-02-28T13:54:00Z</dcterms:created>
  <dcterms:modified xsi:type="dcterms:W3CDTF">2023-09-04T13:02:00Z</dcterms:modified>
</cp:coreProperties>
</file>